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229" w:rsidRDefault="007D4229"/>
    <w:p w:rsidR="003E1734" w:rsidRDefault="007D4229">
      <w:bookmarkStart w:id="0" w:name="_GoBack"/>
      <w:bookmarkEnd w:id="0"/>
      <w:r>
        <w:t xml:space="preserve">PRIMER SEQUENCES </w:t>
      </w:r>
    </w:p>
    <w:p w:rsidR="007D4229" w:rsidRDefault="007D4229"/>
    <w:tbl>
      <w:tblPr>
        <w:tblW w:w="9335" w:type="dxa"/>
        <w:tblInd w:w="93" w:type="dxa"/>
        <w:tblLook w:val="04A0" w:firstRow="1" w:lastRow="0" w:firstColumn="1" w:lastColumn="0" w:noHBand="0" w:noVBand="1"/>
      </w:tblPr>
      <w:tblGrid>
        <w:gridCol w:w="1300"/>
        <w:gridCol w:w="3181"/>
        <w:gridCol w:w="3330"/>
        <w:gridCol w:w="1524"/>
      </w:tblGrid>
      <w:tr w:rsidR="007D4229" w:rsidRPr="007D4229" w:rsidTr="007D42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b/>
                <w:color w:val="000000"/>
              </w:rPr>
              <w:t>Forward Primer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b/>
                <w:color w:val="000000"/>
              </w:rPr>
              <w:t>Reverse Primer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b/>
                <w:color w:val="000000"/>
              </w:rPr>
              <w:t>Product size</w:t>
            </w:r>
          </w:p>
        </w:tc>
      </w:tr>
      <w:tr w:rsidR="007D4229" w:rsidRPr="007D4229" w:rsidTr="007D422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b/>
                <w:color w:val="000000"/>
              </w:rPr>
              <w:t>WNT 6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color w:val="000000"/>
              </w:rPr>
              <w:t>GCAAGACTGGGGGTTCGAG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color w:val="000000"/>
              </w:rPr>
              <w:t>CCTGACAACCACACTGTAGGAG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</w:tr>
      <w:tr w:rsidR="007D4229" w:rsidRPr="007D4229" w:rsidTr="007D422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b/>
                <w:color w:val="000000"/>
              </w:rPr>
              <w:t>WNT 9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color w:val="000000"/>
              </w:rPr>
              <w:t>GGCCCAAGCACACTACAAG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color w:val="000000"/>
              </w:rPr>
              <w:t>AGAAGAGATGGCGTAGAGGAA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</w:tr>
      <w:tr w:rsidR="007D4229" w:rsidRPr="007D4229" w:rsidTr="007D422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b/>
                <w:color w:val="000000"/>
              </w:rPr>
              <w:t>WNT 10B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color w:val="000000"/>
              </w:rPr>
              <w:t>GAAGGGTAGTGGTGAGCAAG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color w:val="000000"/>
              </w:rPr>
              <w:t>GGTTACAGCCACCCCATTCC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29" w:rsidRPr="007D4229" w:rsidRDefault="007D4229" w:rsidP="007D422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4229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</w:tr>
    </w:tbl>
    <w:p w:rsidR="007D4229" w:rsidRDefault="007D4229"/>
    <w:sectPr w:rsidR="007D4229" w:rsidSect="003E17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229"/>
    <w:rsid w:val="003E1734"/>
    <w:rsid w:val="007D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1FD0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8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6</Characters>
  <Application>Microsoft Macintosh Word</Application>
  <DocSecurity>0</DocSecurity>
  <Lines>1</Lines>
  <Paragraphs>1</Paragraphs>
  <ScaleCrop>false</ScaleCrop>
  <Company>CUMC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 Muley</dc:creator>
  <cp:keywords/>
  <dc:description/>
  <cp:lastModifiedBy>Ajit Muley</cp:lastModifiedBy>
  <cp:revision>1</cp:revision>
  <dcterms:created xsi:type="dcterms:W3CDTF">2017-01-17T21:08:00Z</dcterms:created>
  <dcterms:modified xsi:type="dcterms:W3CDTF">2017-01-17T21:14:00Z</dcterms:modified>
</cp:coreProperties>
</file>